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AE352F" w14:textId="77777777" w:rsidR="001C0F0D" w:rsidRPr="00376CC5" w:rsidRDefault="001C0F0D" w:rsidP="001C0F0D">
      <w:pPr>
        <w:pStyle w:val="Ttulo"/>
      </w:pPr>
      <w:r w:rsidRPr="00D83881">
        <w:rPr>
          <w:bCs/>
        </w:rPr>
        <w:t>Validation of a community-based application of the Portuguese version of the Survey on Social and Emotional Skills - Child/Youth Form</w:t>
      </w:r>
    </w:p>
    <w:p w14:paraId="0A332E45" w14:textId="7D7D0B02" w:rsidR="001C0F0D" w:rsidRDefault="001C0F0D" w:rsidP="001C0F0D">
      <w:pPr>
        <w:spacing w:before="240" w:after="0"/>
        <w:rPr>
          <w:rFonts w:cs="Times New Roman"/>
          <w:b/>
          <w:szCs w:val="24"/>
          <w:lang w:val="pt-PT"/>
        </w:rPr>
      </w:pPr>
      <w:r w:rsidRPr="001C0F0D">
        <w:rPr>
          <w:rFonts w:cs="Times New Roman"/>
          <w:b/>
          <w:szCs w:val="24"/>
          <w:lang w:val="pt-PT"/>
        </w:rPr>
        <w:t>Catarina Castro, Maria Clara Barata, Joana Alexandre</w:t>
      </w:r>
      <w:r>
        <w:rPr>
          <w:rFonts w:cs="Times New Roman"/>
          <w:b/>
          <w:szCs w:val="24"/>
          <w:lang w:val="pt-PT"/>
        </w:rPr>
        <w:t xml:space="preserve">, </w:t>
      </w:r>
      <w:r w:rsidRPr="001C0F0D">
        <w:rPr>
          <w:rFonts w:cs="Times New Roman"/>
          <w:b/>
          <w:szCs w:val="24"/>
          <w:lang w:val="pt-PT"/>
        </w:rPr>
        <w:t>Carla Colaço</w:t>
      </w:r>
    </w:p>
    <w:p w14:paraId="217F3AE0" w14:textId="50CE1F88" w:rsidR="002868E2" w:rsidRPr="001C0F0D" w:rsidRDefault="002868E2" w:rsidP="001C0F0D">
      <w:pPr>
        <w:spacing w:before="240" w:after="0"/>
        <w:rPr>
          <w:rFonts w:cs="Times New Roman"/>
          <w:lang w:val="pt-PT"/>
        </w:rPr>
      </w:pPr>
      <w:r w:rsidRPr="001C0F0D">
        <w:rPr>
          <w:rFonts w:cs="Times New Roman"/>
          <w:b/>
          <w:lang w:val="pt-PT"/>
        </w:rPr>
        <w:t xml:space="preserve">* </w:t>
      </w:r>
      <w:proofErr w:type="spellStart"/>
      <w:r w:rsidRPr="001C0F0D">
        <w:rPr>
          <w:rFonts w:cs="Times New Roman"/>
          <w:b/>
          <w:lang w:val="pt-PT"/>
        </w:rPr>
        <w:t>Correspondence</w:t>
      </w:r>
      <w:proofErr w:type="spellEnd"/>
      <w:r w:rsidRPr="001C0F0D">
        <w:rPr>
          <w:rFonts w:cs="Times New Roman"/>
          <w:b/>
          <w:lang w:val="pt-PT"/>
        </w:rPr>
        <w:t xml:space="preserve">: </w:t>
      </w:r>
      <w:r w:rsidR="001C0F0D" w:rsidRPr="001C0F0D">
        <w:rPr>
          <w:rFonts w:cs="Times New Roman"/>
          <w:lang w:val="pt-PT"/>
        </w:rPr>
        <w:t>Catarina Castro</w:t>
      </w:r>
      <w:r w:rsidR="001C0F0D">
        <w:rPr>
          <w:rFonts w:cs="Times New Roman"/>
          <w:lang w:val="pt-PT"/>
        </w:rPr>
        <w:t xml:space="preserve">: </w:t>
      </w:r>
      <w:r w:rsidR="001C0F0D" w:rsidRPr="001C0F0D">
        <w:rPr>
          <w:rFonts w:cs="Times New Roman"/>
          <w:lang w:val="pt-PT"/>
        </w:rPr>
        <w:t>cacco11@iscte-iul.pt</w:t>
      </w:r>
    </w:p>
    <w:p w14:paraId="6CCBE7A2" w14:textId="77777777" w:rsidR="001D6EDD" w:rsidRDefault="001D6EDD" w:rsidP="001D6EDD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6E4E151" w14:textId="39287072" w:rsidR="001D6EDD" w:rsidRDefault="001D6EDD" w:rsidP="001D6EDD">
      <w:pPr>
        <w:rPr>
          <w:szCs w:val="24"/>
        </w:rPr>
      </w:pPr>
      <w:bookmarkStart w:id="0" w:name="_GoBack"/>
      <w:bookmarkEnd w:id="0"/>
      <w:r>
        <w:rPr>
          <w:szCs w:val="24"/>
        </w:rPr>
        <w:t>Supplementary Table 2. Detailed factorial structure for the SSES - Child/Youth for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898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</w:tblGrid>
      <w:tr w:rsidR="001D6EDD" w14:paraId="5C5C4511" w14:textId="77777777" w:rsidTr="005B754C">
        <w:trPr>
          <w:trHeight w:val="420"/>
          <w:tblHeader/>
        </w:trPr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48C7B" w14:textId="77777777" w:rsidR="001D6EDD" w:rsidRDefault="001D6EDD" w:rsidP="000F039B">
            <w:pPr>
              <w:rPr>
                <w:szCs w:val="24"/>
              </w:rPr>
            </w:pPr>
          </w:p>
        </w:tc>
        <w:tc>
          <w:tcPr>
            <w:tcW w:w="4068" w:type="pct"/>
            <w:gridSpan w:val="1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E4364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Components</w:t>
            </w:r>
            <w:proofErr w:type="spellEnd"/>
          </w:p>
        </w:tc>
      </w:tr>
      <w:tr w:rsidR="001D6EDD" w14:paraId="664D081C" w14:textId="77777777" w:rsidTr="005B754C">
        <w:trPr>
          <w:tblHeader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29330" w14:textId="77777777" w:rsidR="001D6EDD" w:rsidRDefault="001D6EDD" w:rsidP="000F039B">
            <w:pPr>
              <w:rPr>
                <w:b/>
                <w:bCs/>
                <w:szCs w:val="24"/>
                <w:lang w:val="pt-PT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5757F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979E7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A67AEC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667B4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55888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A221DC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F9E790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555B5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25C4C9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B5087" w14:textId="77777777" w:rsidR="001D6EDD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10</w:t>
            </w:r>
          </w:p>
        </w:tc>
      </w:tr>
      <w:tr w:rsidR="001D6EDD" w14:paraId="071918DD" w14:textId="77777777" w:rsidTr="005B754C"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F57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>ersistence – item 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864F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84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36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4B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B62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5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07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4F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C8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0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30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F1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FA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6</w:t>
            </w:r>
          </w:p>
        </w:tc>
      </w:tr>
      <w:tr w:rsidR="001D6EDD" w14:paraId="779E74E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88C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713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4D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31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4C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4C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EA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B3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4E52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8D5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4F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2</w:t>
            </w:r>
          </w:p>
        </w:tc>
      </w:tr>
      <w:tr w:rsidR="001D6EDD" w14:paraId="4A82EA6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57A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R</w:t>
            </w:r>
            <w:r>
              <w:t xml:space="preserve">esponsibility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6EE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57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FC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C7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D0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0E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FD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3A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B32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AF3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3</w:t>
            </w:r>
          </w:p>
        </w:tc>
      </w:tr>
      <w:tr w:rsidR="001D6EDD" w14:paraId="1F584D9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E2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E2EF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9D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82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34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99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5A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E6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DD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B6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2AF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7</w:t>
            </w:r>
          </w:p>
        </w:tc>
      </w:tr>
      <w:tr w:rsidR="001D6EDD" w14:paraId="790B481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E64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24E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2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82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DD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86E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8A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87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C3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E9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77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BA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7</w:t>
            </w:r>
          </w:p>
        </w:tc>
      </w:tr>
      <w:tr w:rsidR="001D6EDD" w14:paraId="20A3936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2C6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R</w:t>
            </w:r>
            <w:r>
              <w:t xml:space="preserve">esponsibility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AFC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4E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D8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A6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B6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30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C7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C2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779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E1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89</w:t>
            </w:r>
          </w:p>
        </w:tc>
      </w:tr>
      <w:tr w:rsidR="001D6EDD" w14:paraId="6415482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6D7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BF1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18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4C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01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84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24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97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DD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61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2E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6</w:t>
            </w:r>
          </w:p>
        </w:tc>
      </w:tr>
      <w:tr w:rsidR="001D6EDD" w14:paraId="79290017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371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6FC7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EE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29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F8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4DA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32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A0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70B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BD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41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</w:tr>
      <w:tr w:rsidR="001D6EDD" w14:paraId="2FAB7001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672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BD5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12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FB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CE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24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93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C7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EB4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89E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61E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8</w:t>
            </w:r>
          </w:p>
        </w:tc>
      </w:tr>
      <w:tr w:rsidR="001D6EDD" w14:paraId="5DC1EF86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A4F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P</w:t>
            </w:r>
            <w:r>
              <w:t xml:space="preserve">ersistence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5FF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3E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4E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E3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11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E6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5B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E67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E70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C1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7</w:t>
            </w:r>
          </w:p>
        </w:tc>
      </w:tr>
      <w:tr w:rsidR="001D6EDD" w14:paraId="0E1664D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D42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R</w:t>
            </w:r>
            <w:r>
              <w:t xml:space="preserve">esponsibility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9CC8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AE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CD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93E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96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0C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647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37C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1A1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0E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28</w:t>
            </w:r>
          </w:p>
        </w:tc>
      </w:tr>
      <w:tr w:rsidR="001D6EDD" w14:paraId="6F5BDE3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A66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R</w:t>
            </w:r>
            <w:r>
              <w:t xml:space="preserve">esponsibility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D75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FB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B7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689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D1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21B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22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17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F0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C08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2</w:t>
            </w:r>
          </w:p>
        </w:tc>
      </w:tr>
      <w:tr w:rsidR="001D6EDD" w14:paraId="66EFB57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039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R</w:t>
            </w:r>
            <w:r>
              <w:t xml:space="preserve">esponsibility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40B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FD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9C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FD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FC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7E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9B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B2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29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0F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48</w:t>
            </w:r>
          </w:p>
        </w:tc>
      </w:tr>
      <w:tr w:rsidR="001D6EDD" w14:paraId="1CF1C83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25E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9A56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B9A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8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D8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D7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3B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50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51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071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43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DE9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3</w:t>
            </w:r>
          </w:p>
        </w:tc>
      </w:tr>
      <w:tr w:rsidR="001D6EDD" w14:paraId="526C36F5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EBE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T</w:t>
            </w:r>
            <w:r>
              <w:t xml:space="preserve">olerance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9714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99E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B5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CC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E5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27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4C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09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02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D6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5</w:t>
            </w:r>
          </w:p>
        </w:tc>
      </w:tr>
      <w:tr w:rsidR="001D6EDD" w14:paraId="5CDFC7F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2AB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CD41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0C7C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AA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2FC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93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D2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86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1B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85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6A2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9</w:t>
            </w:r>
          </w:p>
        </w:tc>
      </w:tr>
      <w:tr w:rsidR="001D6EDD" w14:paraId="20691C5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22F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CA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901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1C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BF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ED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F6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A4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17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B6A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D7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9</w:t>
            </w:r>
          </w:p>
        </w:tc>
      </w:tr>
      <w:tr w:rsidR="001D6EDD" w14:paraId="03E33B1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3E4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0F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C172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EC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142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5D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1A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EAF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F5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09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094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9</w:t>
            </w:r>
          </w:p>
        </w:tc>
      </w:tr>
      <w:tr w:rsidR="001D6EDD" w14:paraId="3C0DEBD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C29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184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5ED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2C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5E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A2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5D6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2E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955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1E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27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2</w:t>
            </w:r>
          </w:p>
        </w:tc>
      </w:tr>
      <w:tr w:rsidR="001D6EDD" w14:paraId="56FD93F3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615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BA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774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B1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A38C" w14:textId="77777777" w:rsidR="001D6EDD" w:rsidRDefault="001D6EDD" w:rsidP="000F039B">
            <w:pPr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25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97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83A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976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27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09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4</w:t>
            </w:r>
          </w:p>
        </w:tc>
      </w:tr>
      <w:tr w:rsidR="001D6EDD" w14:paraId="7AC166A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BF4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olerance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AC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520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49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223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89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A8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DBE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AFB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0E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D4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1</w:t>
            </w:r>
          </w:p>
        </w:tc>
      </w:tr>
      <w:tr w:rsidR="001D6EDD" w14:paraId="4D4D442C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FA2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08C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AD3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A2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86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AFA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8D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E7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825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D2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50C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4</w:t>
            </w:r>
          </w:p>
        </w:tc>
      </w:tr>
      <w:tr w:rsidR="001D6EDD" w14:paraId="4C71EE0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251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22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E3A3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AE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AB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50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A8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A3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7C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81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ED8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3</w:t>
            </w:r>
          </w:p>
        </w:tc>
      </w:tr>
      <w:tr w:rsidR="001D6EDD" w14:paraId="69D00DF6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F6F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R</w:t>
            </w:r>
            <w:r>
              <w:t xml:space="preserve">esponsibility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002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C441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EBD2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BB0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7F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96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D4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3E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AC3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38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6</w:t>
            </w:r>
          </w:p>
        </w:tc>
      </w:tr>
      <w:tr w:rsidR="001D6EDD" w14:paraId="64BBBBC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7F7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pathy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D8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2955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7DBF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B00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B3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DBA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0E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AC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E16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63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7</w:t>
            </w:r>
          </w:p>
        </w:tc>
      </w:tr>
      <w:tr w:rsidR="001D6EDD" w14:paraId="775D2A7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418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pathy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53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BF56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20D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56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61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66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6AE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98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26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324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0</w:t>
            </w:r>
          </w:p>
        </w:tc>
      </w:tr>
      <w:tr w:rsidR="001D6EDD" w14:paraId="37DC087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A1C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ooperation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DA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5D8E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F45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98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AF2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12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6D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27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240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BB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1</w:t>
            </w:r>
          </w:p>
        </w:tc>
      </w:tr>
      <w:tr w:rsidR="001D6EDD" w14:paraId="42D8F5A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B66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ooperation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E9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5A4D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33B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8A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47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096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E3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7E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5E6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58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</w:tr>
      <w:tr w:rsidR="001D6EDD" w14:paraId="234C8B6C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850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ooperation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2FB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235F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CD9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66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78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7E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B1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F20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76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D2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</w:tr>
      <w:tr w:rsidR="001D6EDD" w14:paraId="74AA1F3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6F0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ooperation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FD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434F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184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0D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97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0E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97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8FE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47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03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2</w:t>
            </w:r>
          </w:p>
        </w:tc>
      </w:tr>
      <w:tr w:rsidR="001D6EDD" w14:paraId="568EC082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F0F2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pathy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52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2D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36F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D6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A5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72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7A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0C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6D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7E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9</w:t>
            </w:r>
          </w:p>
        </w:tc>
      </w:tr>
      <w:tr w:rsidR="001D6EDD" w14:paraId="7803E6FC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146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pathy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2B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B7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646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B5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4F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021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54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B13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67C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72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80</w:t>
            </w:r>
          </w:p>
        </w:tc>
      </w:tr>
      <w:tr w:rsidR="001D6EDD" w14:paraId="09727F93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46F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C</w:t>
            </w:r>
            <w:r>
              <w:t xml:space="preserve">ooperation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17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CC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210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778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D8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30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9D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983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4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20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CE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</w:tr>
      <w:tr w:rsidR="001D6EDD" w14:paraId="4714340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DB1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pathy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77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91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C17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D9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CE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27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21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C7C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F8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FC2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6</w:t>
            </w:r>
          </w:p>
        </w:tc>
      </w:tr>
      <w:tr w:rsidR="001D6EDD" w14:paraId="42328ED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D3E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otional control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18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BA7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CDDD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4E3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269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3DF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72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7F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65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4C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0</w:t>
            </w:r>
          </w:p>
        </w:tc>
      </w:tr>
      <w:tr w:rsidR="001D6EDD" w14:paraId="4340779C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9BC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5B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0C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0721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53FC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9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99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85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A6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85C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18E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1CF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2</w:t>
            </w:r>
          </w:p>
        </w:tc>
      </w:tr>
      <w:tr w:rsidR="001D6EDD" w14:paraId="6A11F7F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73A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17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30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0A16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EB6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9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6A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ED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2E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63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14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151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7</w:t>
            </w:r>
          </w:p>
        </w:tc>
      </w:tr>
      <w:tr w:rsidR="001D6EDD" w14:paraId="10A175D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9C6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3DE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3F6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0C2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AF39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F7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C6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C12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1528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C8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83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0</w:t>
            </w:r>
          </w:p>
        </w:tc>
      </w:tr>
      <w:tr w:rsidR="001D6EDD" w14:paraId="1683C13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BD6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otional control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F6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1E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CD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A67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E6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7997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E8A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55F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A666" w14:textId="77777777" w:rsidR="001D6EDD" w:rsidRDefault="001D6EDD" w:rsidP="000F039B">
            <w:pPr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68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1</w:t>
            </w:r>
          </w:p>
        </w:tc>
      </w:tr>
      <w:tr w:rsidR="001D6EDD" w14:paraId="1BD9D6A7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57C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otional control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91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3A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A2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CD77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20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58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C3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601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D1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68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65</w:t>
            </w:r>
          </w:p>
        </w:tc>
      </w:tr>
      <w:tr w:rsidR="001D6EDD" w14:paraId="08B3FDB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72D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otional control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DE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D4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D3E1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4C73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A0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29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2CA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55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C1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5B7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71</w:t>
            </w:r>
          </w:p>
        </w:tc>
      </w:tr>
      <w:tr w:rsidR="001D6EDD" w14:paraId="69FE8A7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9228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E</w:t>
            </w:r>
            <w:r>
              <w:t xml:space="preserve">motional control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A4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830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85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5C4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8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50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14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F5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3A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02F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74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4</w:t>
            </w:r>
          </w:p>
        </w:tc>
      </w:tr>
      <w:tr w:rsidR="001D6EDD" w14:paraId="7A5FF39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EFE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02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637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A9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ACE9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30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42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096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F3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7D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4F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1</w:t>
            </w:r>
          </w:p>
        </w:tc>
      </w:tr>
      <w:tr w:rsidR="001D6EDD" w14:paraId="112E546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87E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E</w:t>
            </w:r>
            <w:r>
              <w:t xml:space="preserve">motional control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A5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1C6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2BC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4203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46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EB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A4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0C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3E0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50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6</w:t>
            </w:r>
          </w:p>
        </w:tc>
      </w:tr>
      <w:tr w:rsidR="001D6EDD" w14:paraId="4636AE62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C94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D5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83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332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D90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7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993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AB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68A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98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8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177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39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7</w:t>
            </w:r>
          </w:p>
        </w:tc>
      </w:tr>
      <w:tr w:rsidR="001D6EDD" w14:paraId="69FDCC61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C58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F9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CAB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A1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35D7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580A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56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777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381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99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3C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</w:tr>
      <w:tr w:rsidR="001D6EDD" w14:paraId="60D673E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980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28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D5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AA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3FE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525E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A4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B5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7AA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3BC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2D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4</w:t>
            </w:r>
          </w:p>
        </w:tc>
      </w:tr>
      <w:tr w:rsidR="001D6EDD" w14:paraId="0D60759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D5E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3FF1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60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B9B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A3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C47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9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FA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EB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44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D6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C9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3</w:t>
            </w:r>
          </w:p>
        </w:tc>
      </w:tr>
      <w:tr w:rsidR="001D6EDD" w14:paraId="18EC0B25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B65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0B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F34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9F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0D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989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8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72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EC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9F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E8E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E28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</w:tr>
      <w:tr w:rsidR="001D6EDD" w14:paraId="4492E2A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437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E8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454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38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AA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F262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8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63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63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18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B9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FB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4</w:t>
            </w:r>
          </w:p>
        </w:tc>
      </w:tr>
      <w:tr w:rsidR="001D6EDD" w14:paraId="6D3AA1E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7D3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A</w:t>
            </w:r>
            <w:r>
              <w:t xml:space="preserve">ssertiveness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F7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A9DC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DD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7F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5BC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8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1C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70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39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D38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1A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9</w:t>
            </w:r>
          </w:p>
        </w:tc>
      </w:tr>
      <w:tr w:rsidR="001D6EDD" w14:paraId="54A8BDB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7DF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BB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10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EA4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9E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8D3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8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47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B0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144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FA7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CD4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7</w:t>
            </w:r>
          </w:p>
        </w:tc>
      </w:tr>
      <w:tr w:rsidR="001D6EDD" w14:paraId="592A6FE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D8C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6F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82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768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A01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48AF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09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59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E87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FC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F5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4</w:t>
            </w:r>
          </w:p>
        </w:tc>
      </w:tr>
      <w:tr w:rsidR="001D6EDD" w14:paraId="509369C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4DF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83B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3FC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6547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FC3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DAC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3BF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A6E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EED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1F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C74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1</w:t>
            </w:r>
          </w:p>
        </w:tc>
      </w:tr>
      <w:tr w:rsidR="001D6EDD" w14:paraId="11862191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C9A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A</w:t>
            </w:r>
            <w:r>
              <w:t xml:space="preserve">ssertiveness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1D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82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585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C4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9E6F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9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F5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954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AD6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EB2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94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19</w:t>
            </w:r>
          </w:p>
        </w:tc>
      </w:tr>
      <w:tr w:rsidR="001D6EDD" w14:paraId="03D0F96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668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50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D44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5ED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318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01F4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B56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CA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4BC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B8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E73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9</w:t>
            </w:r>
          </w:p>
        </w:tc>
      </w:tr>
      <w:tr w:rsidR="001D6EDD" w14:paraId="1BF0D1F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8E0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B50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AB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5C2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8B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482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B71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8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F2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D5D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73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24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3</w:t>
            </w:r>
          </w:p>
        </w:tc>
      </w:tr>
      <w:tr w:rsidR="001D6EDD" w14:paraId="534F0C6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D1C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084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19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5F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6D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BB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CB68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FD3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10A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00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73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3</w:t>
            </w:r>
          </w:p>
        </w:tc>
      </w:tr>
      <w:tr w:rsidR="001D6EDD" w14:paraId="2102ACE3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364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86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6F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09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D61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5AA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26F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B6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F8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49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CEE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8</w:t>
            </w:r>
          </w:p>
        </w:tc>
      </w:tr>
      <w:tr w:rsidR="001D6EDD" w14:paraId="3C489FD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52C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T</w:t>
            </w:r>
            <w:r>
              <w:t xml:space="preserve">rust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C0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AD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5A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1D4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54F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D929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A14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1C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37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65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2</w:t>
            </w:r>
          </w:p>
        </w:tc>
      </w:tr>
      <w:tr w:rsidR="001D6EDD" w14:paraId="04B161C5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260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4DA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F69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6F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CB8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99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57AE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9B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72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10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CB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0</w:t>
            </w:r>
          </w:p>
        </w:tc>
      </w:tr>
      <w:tr w:rsidR="001D6EDD" w14:paraId="07D0E1D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7A7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EE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C2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9D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BD7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BC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882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EF8D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DFD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4ED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2F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81</w:t>
            </w:r>
          </w:p>
        </w:tc>
      </w:tr>
      <w:tr w:rsidR="001D6EDD" w14:paraId="18AD1E78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C61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T</w:t>
            </w:r>
            <w:r>
              <w:t xml:space="preserve">rust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BA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E3C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5E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5AB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6C1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4BA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2056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2EA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90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BD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1</w:t>
            </w:r>
          </w:p>
        </w:tc>
      </w:tr>
      <w:tr w:rsidR="001D6EDD" w14:paraId="1F5EE34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921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AA6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566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ACD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99A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BA6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47D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0D3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E8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17F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2A5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9</w:t>
            </w:r>
          </w:p>
        </w:tc>
      </w:tr>
      <w:tr w:rsidR="001D6EDD" w14:paraId="6E0409B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2A4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DF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63C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E3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91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87F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FAC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A16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D95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7C9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06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1</w:t>
            </w:r>
          </w:p>
        </w:tc>
      </w:tr>
      <w:tr w:rsidR="001D6EDD" w14:paraId="3C6D5213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93D1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92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7C2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59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176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93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277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FBB7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5C2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C7E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38F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8</w:t>
            </w:r>
          </w:p>
        </w:tc>
      </w:tr>
      <w:tr w:rsidR="001D6EDD" w14:paraId="69D38621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68AA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10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61A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21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4F4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14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139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C33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2C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D4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A4D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3</w:t>
            </w:r>
          </w:p>
        </w:tc>
      </w:tr>
      <w:tr w:rsidR="001D6EDD" w14:paraId="5645D3C5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83A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1AB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E81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272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B00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FB3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59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57A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9A6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00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F0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8</w:t>
            </w:r>
          </w:p>
        </w:tc>
      </w:tr>
      <w:tr w:rsidR="001D6EDD" w14:paraId="172FC8A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A0D2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O</w:t>
            </w:r>
            <w:r>
              <w:t xml:space="preserve">ptimism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49C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96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CD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F8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32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2068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6E62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98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D88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5AB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0</w:t>
            </w:r>
          </w:p>
        </w:tc>
      </w:tr>
      <w:tr w:rsidR="001D6EDD" w14:paraId="76E09D4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05B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ociability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FCCB" w14:textId="77777777" w:rsidR="001D6EDD" w:rsidRDefault="001D6EDD" w:rsidP="000F039B">
            <w:pPr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E4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F8F6" w14:textId="77777777" w:rsidR="001D6EDD" w:rsidRDefault="001D6EDD" w:rsidP="000F039B">
            <w:pPr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D86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860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3F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389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465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DA9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A76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9</w:t>
            </w:r>
          </w:p>
        </w:tc>
      </w:tr>
      <w:tr w:rsidR="001D6EDD" w14:paraId="68D798C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35E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ociability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382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1A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0A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CB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8D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FD2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AA4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D3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8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FD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25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78</w:t>
            </w:r>
          </w:p>
        </w:tc>
      </w:tr>
      <w:tr w:rsidR="001D6EDD" w14:paraId="0C5A75F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162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ociability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2DD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0F0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BC5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0B6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7E6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665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0C26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EC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EE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0FD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5</w:t>
            </w:r>
          </w:p>
        </w:tc>
      </w:tr>
      <w:tr w:rsidR="001D6EDD" w14:paraId="14F8577C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498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O</w:t>
            </w:r>
            <w:r>
              <w:t xml:space="preserve">ptimism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432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C0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A05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887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54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C8E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4C3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743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04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1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FD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49</w:t>
            </w:r>
          </w:p>
        </w:tc>
      </w:tr>
      <w:tr w:rsidR="001D6EDD" w14:paraId="702E8DB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E69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380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14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358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77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B73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E6A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E33E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B968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BC9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100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6</w:t>
            </w:r>
          </w:p>
        </w:tc>
      </w:tr>
      <w:tr w:rsidR="001D6EDD" w14:paraId="20F5B29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EB9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E3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C2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7D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4E6D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B3B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B68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DDEE3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8AC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AAE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96B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0</w:t>
            </w:r>
          </w:p>
        </w:tc>
      </w:tr>
      <w:tr w:rsidR="001D6EDD" w14:paraId="099E6CC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0E1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33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E1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313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EFC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4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EF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7F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ADF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73E9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A9E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F14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1</w:t>
            </w:r>
          </w:p>
        </w:tc>
      </w:tr>
      <w:tr w:rsidR="001D6EDD" w14:paraId="68DDD75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511C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5CD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6A6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407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E42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7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D0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8C5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BE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926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5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63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3A3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8</w:t>
            </w:r>
          </w:p>
        </w:tc>
      </w:tr>
      <w:tr w:rsidR="001D6EDD" w14:paraId="4AE1EAD0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8385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lastRenderedPageBreak/>
              <w:t>C</w:t>
            </w:r>
            <w:r>
              <w:t xml:space="preserve">uriosity – item </w:t>
            </w:r>
            <w:r w:rsidRPr="00330F90">
              <w:t>6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47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1C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AB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07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666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93B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E24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12F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388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A8B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4</w:t>
            </w:r>
          </w:p>
        </w:tc>
      </w:tr>
      <w:tr w:rsidR="001D6EDD" w14:paraId="6431296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1D34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46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C5E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2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03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9B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812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DE4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227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8B5E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88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45F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4</w:t>
            </w:r>
          </w:p>
        </w:tc>
      </w:tr>
      <w:tr w:rsidR="001D6EDD" w14:paraId="5C601877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5CF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61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AEF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66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6B5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7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1E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9C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07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DEF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9B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39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53</w:t>
            </w:r>
          </w:p>
        </w:tc>
      </w:tr>
      <w:tr w:rsidR="001D6EDD" w14:paraId="78ED683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7AB3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0D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23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641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1D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123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41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93A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45FB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746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01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2</w:t>
            </w:r>
          </w:p>
        </w:tc>
      </w:tr>
      <w:tr w:rsidR="001D6EDD" w14:paraId="3782801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7EAB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3AD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1AD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429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1D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1F3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AE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CB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5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EDB5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E41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133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5</w:t>
            </w:r>
          </w:p>
        </w:tc>
      </w:tr>
      <w:tr w:rsidR="001D6EDD" w14:paraId="19B18BF9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CAA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34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7E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393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02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3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AF7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F5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21B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0C3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-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F7BC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E72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</w:tr>
      <w:tr w:rsidR="001D6EDD" w14:paraId="0919B92B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7EA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S</w:t>
            </w:r>
            <w:r>
              <w:t xml:space="preserve">elf-control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03D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39C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A6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068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AA8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829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C56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0B97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8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78A5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52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3</w:t>
            </w:r>
          </w:p>
        </w:tc>
      </w:tr>
      <w:tr w:rsidR="001D6EDD" w14:paraId="22C06B95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493D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Resilience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7FD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AE1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087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34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A21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EC3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41F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4CC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9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8DA4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-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73EB" w14:textId="77777777" w:rsidR="001D6EDD" w:rsidRPr="00CB5882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BFB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8</w:t>
            </w:r>
          </w:p>
        </w:tc>
      </w:tr>
      <w:tr w:rsidR="001D6EDD" w14:paraId="181D767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EB0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Creativity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3259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731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509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930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0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B1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C67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C79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89F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1668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9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84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3</w:t>
            </w:r>
          </w:p>
        </w:tc>
      </w:tr>
      <w:tr w:rsidR="001D6EDD" w14:paraId="741FD19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D1EE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lastRenderedPageBreak/>
              <w:t xml:space="preserve">Creativity – item </w:t>
            </w:r>
            <w:r w:rsidRPr="00330F90">
              <w:t>7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665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2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BB8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F74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DC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F5B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3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3CF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1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123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9D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CF51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77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0B9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9</w:t>
            </w:r>
          </w:p>
        </w:tc>
      </w:tr>
      <w:tr w:rsidR="001D6EDD" w14:paraId="405BEBF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61CF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Creativity – item </w:t>
            </w:r>
            <w:r w:rsidRPr="00330F90">
              <w:t>8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F9B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2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F8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1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80C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1AEE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E9D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8F1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1E7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317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B750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62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23E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</w:tr>
      <w:tr w:rsidR="001D6EDD" w14:paraId="2481B7E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78E0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C</w:t>
            </w:r>
            <w:r>
              <w:t xml:space="preserve">uriosity – item </w:t>
            </w:r>
            <w:r w:rsidRPr="00330F90">
              <w:t>3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FE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8E4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468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C7B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6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6C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E77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BF8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8F7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3C05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6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4E5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94</w:t>
            </w:r>
          </w:p>
        </w:tc>
      </w:tr>
      <w:tr w:rsidR="001D6EDD" w14:paraId="3B9180FA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C1C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t xml:space="preserve">Creativity – item </w:t>
            </w:r>
            <w:r w:rsidRPr="00330F90">
              <w:t>4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08D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411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4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29A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05B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7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28F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B2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2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5F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6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DED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402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658D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55</w:t>
            </w:r>
          </w:p>
        </w:tc>
      </w:tr>
      <w:tr w:rsidR="001D6EDD" w14:paraId="26C1DE9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DDD8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 w:rsidRPr="00330F90">
              <w:t>R</w:t>
            </w:r>
            <w:r>
              <w:t xml:space="preserve">esponsibility – item </w:t>
            </w:r>
            <w:r w:rsidRPr="00330F90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49E4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F35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7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7A9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B89D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5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3D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3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D3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10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54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1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93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0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22D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6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7C3C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-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40</w:t>
            </w:r>
          </w:p>
        </w:tc>
      </w:tr>
      <w:tr w:rsidR="001D6EDD" w14:paraId="40A59C26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1E8C" w14:textId="77777777" w:rsidR="001D6EDD" w:rsidRPr="00434E7D" w:rsidRDefault="001D6EDD" w:rsidP="000F039B">
            <w:pPr>
              <w:spacing w:line="276" w:lineRule="auto"/>
            </w:pPr>
            <w:r>
              <w:t xml:space="preserve">Creativity – item </w:t>
            </w:r>
            <w:r w:rsidRPr="00330F90">
              <w:t>2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E82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08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19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1DC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B8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C8F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5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677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-0</w:t>
            </w:r>
            <w:r>
              <w:t>.</w:t>
            </w:r>
            <w:r w:rsidRPr="00330F90">
              <w:t>08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77C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CE5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08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5FD4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330F90">
              <w:t>0</w:t>
            </w:r>
            <w:r>
              <w:t>.</w:t>
            </w:r>
            <w:r w:rsidRPr="00330F90">
              <w:t>2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36C2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  <w:szCs w:val="24"/>
                <w:lang w:val="pt-PT"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19</w:t>
            </w:r>
          </w:p>
        </w:tc>
      </w:tr>
      <w:tr w:rsidR="001D6EDD" w14:paraId="25FF7A5F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3865" w14:textId="77777777" w:rsidR="001D6EDD" w:rsidRPr="00330F90" w:rsidRDefault="001D6EDD" w:rsidP="000F039B">
            <w:pPr>
              <w:spacing w:line="276" w:lineRule="auto"/>
            </w:pPr>
            <w:r>
              <w:t xml:space="preserve">Creativity – item </w:t>
            </w:r>
            <w:r w:rsidRPr="00DE58A2">
              <w:t>5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4553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-0</w:t>
            </w:r>
            <w:r>
              <w:t>.</w:t>
            </w:r>
            <w:r w:rsidRPr="00DE58A2">
              <w:t>23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3155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24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5BDA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04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8919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26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41D3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08E8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2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6A2D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-0</w:t>
            </w:r>
            <w:r>
              <w:t>.</w:t>
            </w:r>
            <w:r w:rsidRPr="00DE58A2">
              <w:t>32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2F52C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02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7500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6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3693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410</w:t>
            </w:r>
          </w:p>
        </w:tc>
      </w:tr>
      <w:tr w:rsidR="001D6EDD" w14:paraId="1B7702C4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679A" w14:textId="77777777" w:rsidR="001D6EDD" w:rsidRPr="00330F90" w:rsidRDefault="001D6EDD" w:rsidP="000F039B">
            <w:pPr>
              <w:spacing w:line="276" w:lineRule="auto"/>
            </w:pPr>
            <w:r>
              <w:t xml:space="preserve">Creativity – item </w:t>
            </w:r>
            <w:r w:rsidRPr="00DE58A2">
              <w:t>1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57A8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1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CAA2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62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7368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05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2C5C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05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7527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-0</w:t>
            </w:r>
            <w:r>
              <w:t>.</w:t>
            </w:r>
            <w:r w:rsidRPr="00DE58A2">
              <w:t>06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27B1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-0</w:t>
            </w:r>
            <w:r>
              <w:t>.</w:t>
            </w:r>
            <w:r w:rsidRPr="00DE58A2">
              <w:t>12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98EC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28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9DF4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0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7C2B" w14:textId="77777777" w:rsidR="001D6EDD" w:rsidRPr="00330F90" w:rsidRDefault="001D6EDD" w:rsidP="000F039B">
            <w:pPr>
              <w:spacing w:line="276" w:lineRule="auto"/>
              <w:jc w:val="center"/>
            </w:pPr>
            <w:r w:rsidRPr="00DE58A2">
              <w:t>0</w:t>
            </w:r>
            <w:r>
              <w:t>.</w:t>
            </w:r>
            <w:r w:rsidRPr="00DE58A2">
              <w:t>17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785A" w14:textId="77777777" w:rsidR="001D6EDD" w:rsidRPr="00E36A83" w:rsidRDefault="001D6EDD" w:rsidP="000F039B">
            <w:pPr>
              <w:spacing w:line="276" w:lineRule="auto"/>
              <w:jc w:val="center"/>
              <w:rPr>
                <w:b/>
                <w:bCs/>
              </w:rPr>
            </w:pPr>
            <w:r w:rsidRPr="00E36A83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E36A83">
              <w:rPr>
                <w:b/>
                <w:bCs/>
              </w:rPr>
              <w:t>369</w:t>
            </w:r>
          </w:p>
        </w:tc>
      </w:tr>
      <w:tr w:rsidR="001D6EDD" w14:paraId="1A65B27E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1EC86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ɑ</w:t>
            </w:r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A9E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92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830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0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512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5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F69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4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4D5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81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66E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1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BE0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85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CDE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723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0BA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67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2BD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>
              <w:rPr>
                <w:szCs w:val="24"/>
                <w:lang w:val="pt-PT"/>
              </w:rPr>
              <w:t>0.449</w:t>
            </w:r>
          </w:p>
        </w:tc>
      </w:tr>
      <w:tr w:rsidR="001D6EDD" w14:paraId="3025427D" w14:textId="77777777" w:rsidTr="005B754C">
        <w:tc>
          <w:tcPr>
            <w:tcW w:w="9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D3CC7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t>Eigenvalue</w:t>
            </w:r>
            <w:proofErr w:type="spellEnd"/>
          </w:p>
        </w:tc>
        <w:tc>
          <w:tcPr>
            <w:tcW w:w="4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703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17</w:t>
            </w:r>
            <w:r>
              <w:t>.</w:t>
            </w:r>
            <w:r w:rsidRPr="00BB1ECE">
              <w:t>78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CFB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8</w:t>
            </w:r>
            <w:r>
              <w:t>.</w:t>
            </w:r>
            <w:r w:rsidRPr="00BB1ECE">
              <w:t>090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212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5</w:t>
            </w:r>
            <w:r>
              <w:t>.</w:t>
            </w:r>
            <w:r w:rsidRPr="00BB1ECE">
              <w:t>759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EE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4</w:t>
            </w:r>
            <w:r>
              <w:t>.</w:t>
            </w:r>
            <w:r w:rsidRPr="00BB1ECE">
              <w:t>39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E358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3</w:t>
            </w:r>
            <w:r>
              <w:t>.</w:t>
            </w:r>
            <w:r w:rsidRPr="00BB1ECE">
              <w:t>774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7067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868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EA32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517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64A5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306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D7AB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015</w:t>
            </w:r>
          </w:p>
        </w:tc>
        <w:tc>
          <w:tcPr>
            <w:tcW w:w="40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B12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1</w:t>
            </w:r>
            <w:r>
              <w:t>.</w:t>
            </w:r>
            <w:r w:rsidRPr="00BB1ECE">
              <w:t>827</w:t>
            </w:r>
          </w:p>
        </w:tc>
      </w:tr>
      <w:tr w:rsidR="001D6EDD" w14:paraId="33E08E81" w14:textId="77777777" w:rsidTr="005B754C"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486C9" w14:textId="77777777" w:rsidR="001D6EDD" w:rsidRDefault="001D6EDD" w:rsidP="000F039B">
            <w:pPr>
              <w:spacing w:line="276" w:lineRule="auto"/>
              <w:rPr>
                <w:szCs w:val="24"/>
                <w:lang w:val="pt-PT"/>
              </w:rPr>
            </w:pPr>
            <w:proofErr w:type="spellStart"/>
            <w:r>
              <w:rPr>
                <w:szCs w:val="24"/>
                <w:lang w:val="pt-PT"/>
              </w:rPr>
              <w:lastRenderedPageBreak/>
              <w:t>Variance</w:t>
            </w:r>
            <w:proofErr w:type="spellEnd"/>
            <w:r>
              <w:rPr>
                <w:szCs w:val="24"/>
                <w:lang w:val="pt-PT"/>
              </w:rPr>
              <w:t xml:space="preserve"> </w:t>
            </w:r>
            <w:proofErr w:type="spellStart"/>
            <w:r>
              <w:rPr>
                <w:szCs w:val="24"/>
                <w:lang w:val="pt-PT"/>
              </w:rPr>
              <w:t>explaine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A18A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18</w:t>
            </w:r>
            <w:r>
              <w:t>.</w:t>
            </w:r>
            <w:r w:rsidRPr="00BB1ECE">
              <w:t>14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00C6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8</w:t>
            </w:r>
            <w:r>
              <w:t>.</w:t>
            </w:r>
            <w:r w:rsidRPr="00BB1ECE">
              <w:t>25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9D5F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5</w:t>
            </w:r>
            <w:r>
              <w:t>.</w:t>
            </w:r>
            <w:r w:rsidRPr="00BB1ECE">
              <w:t>87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1F8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4</w:t>
            </w:r>
            <w:r>
              <w:t>.</w:t>
            </w:r>
            <w:r w:rsidRPr="00BB1ECE">
              <w:t>4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511C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3</w:t>
            </w:r>
            <w:r>
              <w:t>.</w:t>
            </w:r>
            <w:r w:rsidRPr="00BB1ECE">
              <w:t>8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705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92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C8C3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5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CC1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35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58E0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2</w:t>
            </w:r>
            <w:r>
              <w:t>.</w:t>
            </w:r>
            <w:r w:rsidRPr="00BB1ECE">
              <w:t>05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8C21" w14:textId="77777777" w:rsidR="001D6EDD" w:rsidRDefault="001D6EDD" w:rsidP="000F039B">
            <w:pPr>
              <w:spacing w:line="276" w:lineRule="auto"/>
              <w:jc w:val="center"/>
              <w:rPr>
                <w:szCs w:val="24"/>
                <w:lang w:val="pt-PT"/>
              </w:rPr>
            </w:pPr>
            <w:r w:rsidRPr="00BB1ECE">
              <w:t>1</w:t>
            </w:r>
            <w:r>
              <w:t>.</w:t>
            </w:r>
            <w:r w:rsidRPr="00BB1ECE">
              <w:t>864</w:t>
            </w:r>
          </w:p>
        </w:tc>
      </w:tr>
    </w:tbl>
    <w:p w14:paraId="48C7AD66" w14:textId="77777777" w:rsidR="001D6EDD" w:rsidRPr="00FE1D68" w:rsidRDefault="001D6EDD" w:rsidP="001D6EDD">
      <w:pPr>
        <w:rPr>
          <w:sz w:val="20"/>
          <w:szCs w:val="20"/>
        </w:rPr>
      </w:pPr>
      <w:bookmarkStart w:id="1" w:name="_Hlk141289769"/>
      <w:r w:rsidRPr="00FE1D68">
        <w:rPr>
          <w:sz w:val="20"/>
          <w:szCs w:val="20"/>
        </w:rPr>
        <w:t>Rotation Method: Promax with Kaiser Normalization.</w:t>
      </w:r>
    </w:p>
    <w:p w14:paraId="58F1AED1" w14:textId="6267440E" w:rsidR="00DE23E8" w:rsidRPr="001D6EDD" w:rsidRDefault="001D6EDD" w:rsidP="001D6EDD">
      <w:pPr>
        <w:rPr>
          <w:sz w:val="20"/>
          <w:szCs w:val="20"/>
        </w:rPr>
      </w:pPr>
      <w:r>
        <w:rPr>
          <w:sz w:val="20"/>
          <w:szCs w:val="20"/>
        </w:rPr>
        <w:t>Components: 1. Perseverance and Responsibility; 2. Curiosity and Tolerance towards diversity; 3. Relations with others; 4. Emotional Control and Emotional Resilience; 5. Assertiveness/Leadership; 6. Trust in others; 7. Social optimism; 8. Care and concern for learning; 9. Creativity - Imagination; 10. Creativity - New solutions.</w:t>
      </w:r>
      <w:bookmarkEnd w:id="1"/>
    </w:p>
    <w:sectPr w:rsidR="00DE23E8" w:rsidRPr="001D6E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14602" w14:textId="77777777" w:rsidR="00E021C9" w:rsidRDefault="00E021C9" w:rsidP="00117666">
      <w:pPr>
        <w:spacing w:after="0"/>
      </w:pPr>
      <w:r>
        <w:separator/>
      </w:r>
    </w:p>
  </w:endnote>
  <w:endnote w:type="continuationSeparator" w:id="0">
    <w:p w14:paraId="7A22133F" w14:textId="77777777" w:rsidR="00E021C9" w:rsidRDefault="00E021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7FD23" w14:textId="77777777" w:rsidR="00E021C9" w:rsidRDefault="00E021C9" w:rsidP="00117666">
      <w:pPr>
        <w:spacing w:after="0"/>
      </w:pPr>
      <w:r>
        <w:separator/>
      </w:r>
    </w:p>
  </w:footnote>
  <w:footnote w:type="continuationSeparator" w:id="0">
    <w:p w14:paraId="2468D494" w14:textId="77777777" w:rsidR="00E021C9" w:rsidRDefault="00E021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F0D"/>
    <w:rsid w:val="001D6EDD"/>
    <w:rsid w:val="00267D18"/>
    <w:rsid w:val="002868E2"/>
    <w:rsid w:val="002869C3"/>
    <w:rsid w:val="002936E4"/>
    <w:rsid w:val="002B4A57"/>
    <w:rsid w:val="002C74CA"/>
    <w:rsid w:val="003544FB"/>
    <w:rsid w:val="00385AFE"/>
    <w:rsid w:val="003D2F2D"/>
    <w:rsid w:val="00401590"/>
    <w:rsid w:val="00447801"/>
    <w:rsid w:val="00452E9C"/>
    <w:rsid w:val="004735C8"/>
    <w:rsid w:val="004961FF"/>
    <w:rsid w:val="0050193B"/>
    <w:rsid w:val="00517A89"/>
    <w:rsid w:val="005250F2"/>
    <w:rsid w:val="00593EEA"/>
    <w:rsid w:val="005A5EEE"/>
    <w:rsid w:val="005B75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5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3B4C"/>
    <w:rsid w:val="00BD3B7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1C9"/>
    <w:rsid w:val="00E52377"/>
    <w:rsid w:val="00E64E17"/>
    <w:rsid w:val="00E866C9"/>
    <w:rsid w:val="00EA3D3C"/>
    <w:rsid w:val="00F46900"/>
    <w:rsid w:val="00F61D89"/>
    <w:rsid w:val="00F8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uiPriority w:val="99"/>
    <w:rsid w:val="001D6EDD"/>
    <w:pPr>
      <w:spacing w:before="100" w:beforeAutospacing="1" w:after="100" w:afterAutospacing="1"/>
    </w:pPr>
    <w:rPr>
      <w:rFonts w:eastAsia="Times New Roman" w:cs="Times New Roman"/>
      <w:szCs w:val="24"/>
      <w:lang w:val="pt-PT" w:eastAsia="pt-PT" w:bidi="he-IL"/>
    </w:rPr>
  </w:style>
  <w:style w:type="paragraph" w:styleId="Bibliografia">
    <w:name w:val="Bibliography"/>
    <w:basedOn w:val="Normal"/>
    <w:next w:val="Normal"/>
    <w:uiPriority w:val="37"/>
    <w:semiHidden/>
    <w:unhideWhenUsed/>
    <w:rsid w:val="001D6EDD"/>
    <w:pPr>
      <w:spacing w:after="0"/>
      <w:ind w:left="720" w:hanging="720"/>
    </w:pPr>
  </w:style>
  <w:style w:type="character" w:customStyle="1" w:styleId="apple-tab-span">
    <w:name w:val="apple-tab-span"/>
    <w:basedOn w:val="Tipodeletrapredefinidodopargrafo"/>
    <w:rsid w:val="001D6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46E484A-939E-48B3-A70A-75A35B349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345</Words>
  <Characters>7668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a Barata</cp:lastModifiedBy>
  <cp:revision>3</cp:revision>
  <cp:lastPrinted>2013-10-03T12:51:00Z</cp:lastPrinted>
  <dcterms:created xsi:type="dcterms:W3CDTF">2023-08-07T11:30:00Z</dcterms:created>
  <dcterms:modified xsi:type="dcterms:W3CDTF">2023-08-0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